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B1E" w:rsidRPr="00E42FF1" w:rsidRDefault="006D0157" w:rsidP="006D0157">
      <w:pPr>
        <w:spacing w:after="0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E42FF1">
        <w:rPr>
          <w:rFonts w:ascii="Arial" w:hAnsi="Arial" w:cs="Arial"/>
          <w:b/>
          <w:bCs/>
          <w:lang w:bidi="ar-EG"/>
        </w:rPr>
        <w:t>S</w:t>
      </w:r>
      <w:r>
        <w:rPr>
          <w:rFonts w:ascii="Arial" w:hAnsi="Arial" w:cs="Arial"/>
          <w:b/>
          <w:bCs/>
          <w:lang w:bidi="ar-EG"/>
        </w:rPr>
        <w:t>9</w:t>
      </w:r>
      <w:r w:rsidRPr="00E42FF1">
        <w:rPr>
          <w:rFonts w:ascii="Arial" w:hAnsi="Arial" w:cs="Arial"/>
          <w:b/>
          <w:bCs/>
          <w:lang w:bidi="ar-EG"/>
        </w:rPr>
        <w:t xml:space="preserve"> </w:t>
      </w:r>
      <w:r w:rsidR="00323B1E" w:rsidRPr="00E42FF1">
        <w:rPr>
          <w:rFonts w:ascii="Arial" w:hAnsi="Arial" w:cs="Arial"/>
          <w:b/>
          <w:bCs/>
          <w:lang w:bidi="ar-EG"/>
        </w:rPr>
        <w:t>Table.</w:t>
      </w:r>
      <w:r w:rsidR="00323B1E" w:rsidRPr="00E42FF1">
        <w:rPr>
          <w:rFonts w:ascii="Arial" w:hAnsi="Arial" w:cs="Arial"/>
          <w:color w:val="000000" w:themeColor="text1"/>
        </w:rPr>
        <w:t xml:space="preserve"> Associations of the haplotype combinations with eggshell color intensity traits in the N280 population of Dongxiang chicken (LSM±SE).</w:t>
      </w:r>
    </w:p>
    <w:tbl>
      <w:tblPr>
        <w:tblStyle w:val="TableGrid"/>
        <w:tblW w:w="890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2078"/>
        <w:gridCol w:w="1991"/>
        <w:gridCol w:w="1818"/>
        <w:gridCol w:w="2051"/>
      </w:tblGrid>
      <w:tr w:rsidR="00323B1E" w:rsidRPr="00FF78D3" w:rsidTr="00E42FF1">
        <w:trPr>
          <w:trHeight w:val="442"/>
        </w:trPr>
        <w:tc>
          <w:tcPr>
            <w:tcW w:w="969" w:type="dxa"/>
          </w:tcPr>
          <w:p w:rsidR="00323B1E" w:rsidRPr="00FF78D3" w:rsidRDefault="00323B1E" w:rsidP="00F958A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ck ID</w:t>
            </w:r>
          </w:p>
        </w:tc>
        <w:tc>
          <w:tcPr>
            <w:tcW w:w="2078" w:type="dxa"/>
            <w:vAlign w:val="bottom"/>
          </w:tcPr>
          <w:p w:rsidR="00323B1E" w:rsidRPr="00FF78D3" w:rsidRDefault="00323B1E" w:rsidP="00F958A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lotype combination</w:t>
            </w:r>
          </w:p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o. individuals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sz w:val="20"/>
                <w:szCs w:val="20"/>
              </w:rPr>
              <w:t>Q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sz w:val="20"/>
                <w:szCs w:val="20"/>
              </w:rPr>
              <w:t>QP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FF78D3">
              <w:rPr>
                <w:rFonts w:ascii="Times New Roman" w:hAnsi="Times New Roman" w:cs="Times New Roman"/>
                <w:sz w:val="20"/>
                <w:szCs w:val="20"/>
              </w:rPr>
              <w:t>QT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1</w:t>
            </w: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 (38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6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323B1E" w:rsidRPr="00FF78D3" w:rsidTr="00E42FF1">
        <w:trPr>
          <w:trHeight w:val="294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 (65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 (52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7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 (33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8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 (62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323B1E" w:rsidRPr="00FF78D3" w:rsidTr="00E42FF1">
        <w:trPr>
          <w:trHeight w:val="294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 (30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5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4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0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2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2</w:t>
            </w: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 (4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4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23B1E" w:rsidRPr="00FF78D3" w:rsidTr="00E42FF1">
        <w:trPr>
          <w:trHeight w:val="294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 (33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1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 (4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 (102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2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23B1E" w:rsidRPr="00FF78D3" w:rsidTr="00E42FF1">
        <w:trPr>
          <w:trHeight w:val="294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 (82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9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9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 (40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2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 (7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4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 (8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23B1E" w:rsidRPr="00FF78D3" w:rsidTr="00E42FF1">
        <w:trPr>
          <w:trHeight w:val="294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91" w:type="dxa"/>
          </w:tcPr>
          <w:p w:rsidR="00323B1E" w:rsidRPr="00527E3E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7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7</w:t>
            </w:r>
          </w:p>
        </w:tc>
        <w:tc>
          <w:tcPr>
            <w:tcW w:w="1818" w:type="dxa"/>
          </w:tcPr>
          <w:p w:rsidR="00323B1E" w:rsidRPr="00E32C3A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C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3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3</w:t>
            </w: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GCGT (15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5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GTGT (23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211E59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11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23B1E" w:rsidRPr="00FF78D3" w:rsidTr="00E42FF1">
        <w:trPr>
          <w:trHeight w:val="294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ACAT (2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9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51" w:type="dxa"/>
          </w:tcPr>
          <w:p w:rsidR="00323B1E" w:rsidRPr="00211E59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</w:t>
            </w:r>
            <w:r w:rsidRPr="00211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TGG (1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30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211E59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  <w:r w:rsidRPr="00211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GCAT (2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51" w:type="dxa"/>
          </w:tcPr>
          <w:p w:rsidR="00323B1E" w:rsidRPr="00211E59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  <w:r w:rsidRPr="00211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GCGG (4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Pr="004146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211E59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211E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  <w:r w:rsidRPr="00211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23B1E" w:rsidRPr="00FF78D3" w:rsidTr="00E42FF1">
        <w:trPr>
          <w:trHeight w:val="294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GCGT (32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 96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GTGG (3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2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  <w:r w:rsidRPr="00211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GTGT (14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94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GCAT (8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211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GCGG (58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GTGG (83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5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94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GTGG (34)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1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4</w:t>
            </w:r>
            <w:r w:rsidRPr="00FF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Pr="00FF78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323B1E" w:rsidRPr="00FF78D3" w:rsidTr="00E42FF1">
        <w:trPr>
          <w:trHeight w:val="283"/>
        </w:trPr>
        <w:tc>
          <w:tcPr>
            <w:tcW w:w="969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F78D3"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</w:tc>
        <w:tc>
          <w:tcPr>
            <w:tcW w:w="199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9</w:t>
            </w:r>
          </w:p>
        </w:tc>
        <w:tc>
          <w:tcPr>
            <w:tcW w:w="1818" w:type="dxa"/>
          </w:tcPr>
          <w:p w:rsidR="00323B1E" w:rsidRPr="009C5E5E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E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2051" w:type="dxa"/>
          </w:tcPr>
          <w:p w:rsidR="00323B1E" w:rsidRPr="00FF78D3" w:rsidRDefault="00323B1E" w:rsidP="00F958A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2</w:t>
            </w:r>
          </w:p>
        </w:tc>
      </w:tr>
    </w:tbl>
    <w:p w:rsidR="00323B1E" w:rsidRPr="00E42FF1" w:rsidRDefault="00323B1E" w:rsidP="00323B1E">
      <w:pPr>
        <w:rPr>
          <w:rFonts w:ascii="Arial" w:hAnsi="Arial" w:cs="Arial"/>
          <w:b/>
          <w:bCs/>
          <w:lang w:bidi="ar-EG"/>
        </w:rPr>
      </w:pPr>
      <w:r w:rsidRPr="00E42FF1">
        <w:rPr>
          <w:rFonts w:ascii="Arial" w:hAnsi="Arial" w:cs="Arial"/>
          <w:color w:val="000000" w:themeColor="text1"/>
        </w:rPr>
        <w:t xml:space="preserve"> </w:t>
      </w:r>
      <w:r w:rsidRPr="00E42FF1">
        <w:rPr>
          <w:rFonts w:ascii="Arial" w:hAnsi="Arial" w:cs="Arial"/>
          <w:lang w:bidi="ar-EG"/>
        </w:rPr>
        <w:t>QB, QP, and QT (×10</w:t>
      </w:r>
      <w:r w:rsidRPr="00E42FF1">
        <w:rPr>
          <w:rFonts w:ascii="Arial" w:hAnsi="Arial" w:cs="Arial"/>
          <w:vertAlign w:val="superscript"/>
          <w:lang w:bidi="ar-EG"/>
        </w:rPr>
        <w:t>-8</w:t>
      </w:r>
      <w:r w:rsidRPr="00E42FF1">
        <w:rPr>
          <w:rFonts w:ascii="Arial" w:hAnsi="Arial" w:cs="Arial"/>
          <w:lang w:bidi="ar-EG"/>
        </w:rPr>
        <w:t xml:space="preserve"> mol/g). </w:t>
      </w:r>
      <w:r w:rsidRPr="00E42FF1">
        <w:rPr>
          <w:rFonts w:ascii="Arial" w:hAnsi="Arial" w:cs="Arial"/>
          <w:color w:val="000000" w:themeColor="text1"/>
        </w:rPr>
        <w:t xml:space="preserve">Means in the same column with different lowercase superscripts are different at P&lt;0.05. </w:t>
      </w:r>
      <w:r w:rsidRPr="00E42FF1">
        <w:rPr>
          <w:rFonts w:ascii="Arial" w:hAnsi="Arial" w:cs="Arial"/>
          <w:lang w:bidi="ar-EG"/>
        </w:rPr>
        <w:t>Values in bold indicate signiﬁcant association with the trait</w:t>
      </w:r>
      <w:r w:rsidR="00E42FF1">
        <w:rPr>
          <w:rFonts w:ascii="Arial" w:hAnsi="Arial" w:cs="Arial"/>
          <w:lang w:bidi="ar-EG"/>
        </w:rPr>
        <w:t>.</w:t>
      </w:r>
    </w:p>
    <w:p w:rsidR="00CD1616" w:rsidRDefault="00CD1616"/>
    <w:sectPr w:rsidR="00CD1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WwMDAyMTE0NbBU0lEKTi0uzszPAykwrAUAZdjwYCwAAAA="/>
  </w:docVars>
  <w:rsids>
    <w:rsidRoot w:val="00517DD9"/>
    <w:rsid w:val="00323B1E"/>
    <w:rsid w:val="00377A12"/>
    <w:rsid w:val="00517DD9"/>
    <w:rsid w:val="006D0157"/>
    <w:rsid w:val="00CD1616"/>
    <w:rsid w:val="00E4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CCB2BA-31F2-409A-878A-2D0D37F3A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1E"/>
    <w:pPr>
      <w:spacing w:after="200" w:line="276" w:lineRule="auto"/>
    </w:pPr>
    <w:rPr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B1E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157"/>
    <w:rPr>
      <w:rFonts w:ascii="Segoe UI" w:hAnsi="Segoe UI" w:cs="Segoe UI"/>
      <w:sz w:val="18"/>
      <w:szCs w:val="18"/>
      <w:lang w:eastAsia="zh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3454B-365B-4928-9409-B1D62C4AE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youssef awad darwish</dc:creator>
  <cp:keywords/>
  <dc:description/>
  <cp:lastModifiedBy>Windows User</cp:lastModifiedBy>
  <cp:revision>5</cp:revision>
  <dcterms:created xsi:type="dcterms:W3CDTF">2018-03-14T12:01:00Z</dcterms:created>
  <dcterms:modified xsi:type="dcterms:W3CDTF">2018-12-07T08:31:00Z</dcterms:modified>
</cp:coreProperties>
</file>